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0BA3E" w14:textId="77777777" w:rsidR="00D256C0" w:rsidRPr="002E075E" w:rsidRDefault="00D256C0" w:rsidP="00D256C0">
      <w:pPr>
        <w:rPr>
          <w:rFonts w:cstheme="minorHAnsi"/>
          <w:b/>
          <w:bCs/>
          <w:sz w:val="18"/>
          <w:szCs w:val="18"/>
        </w:rPr>
      </w:pPr>
      <w:bookmarkStart w:id="0" w:name="_GoBack"/>
      <w:bookmarkEnd w:id="0"/>
      <w:r w:rsidRPr="00191EBE">
        <w:rPr>
          <w:rFonts w:cs="Times New Roman"/>
          <w:b/>
          <w:bCs/>
        </w:rPr>
        <w:t>S5</w:t>
      </w:r>
      <w:r>
        <w:rPr>
          <w:rFonts w:cs="Times New Roman"/>
          <w:b/>
          <w:bCs/>
        </w:rPr>
        <w:t xml:space="preserve"> Table</w:t>
      </w:r>
      <w:r w:rsidRPr="00191EBE">
        <w:rPr>
          <w:rFonts w:cs="Times New Roman"/>
          <w:b/>
          <w:bCs/>
        </w:rPr>
        <w:t>. Univariable and multivariable analysis of factors associated with SARS-CoV-2 infection as defined by positive PCR or serology and excluding those never tested (n=9,213)</w:t>
      </w:r>
    </w:p>
    <w:p w14:paraId="4405C799" w14:textId="77777777" w:rsidR="00D256C0" w:rsidRDefault="00D256C0" w:rsidP="00D256C0"/>
    <w:tbl>
      <w:tblPr>
        <w:tblStyle w:val="TableGrid"/>
        <w:tblW w:w="9012" w:type="dxa"/>
        <w:tblLook w:val="04A0" w:firstRow="1" w:lastRow="0" w:firstColumn="1" w:lastColumn="0" w:noHBand="0" w:noVBand="1"/>
      </w:tblPr>
      <w:tblGrid>
        <w:gridCol w:w="4025"/>
        <w:gridCol w:w="1662"/>
        <w:gridCol w:w="891"/>
        <w:gridCol w:w="1662"/>
        <w:gridCol w:w="772"/>
      </w:tblGrid>
      <w:tr w:rsidR="00D256C0" w14:paraId="1BFF1A7F" w14:textId="77777777" w:rsidTr="00132FB9">
        <w:tc>
          <w:tcPr>
            <w:tcW w:w="4025" w:type="dxa"/>
            <w:vMerge w:val="restart"/>
            <w:shd w:val="clear" w:color="auto" w:fill="E7E6E6" w:themeFill="background2"/>
          </w:tcPr>
          <w:p w14:paraId="2CC701B7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Variable</w:t>
            </w:r>
          </w:p>
        </w:tc>
        <w:tc>
          <w:tcPr>
            <w:tcW w:w="2553" w:type="dxa"/>
            <w:gridSpan w:val="2"/>
            <w:shd w:val="clear" w:color="auto" w:fill="E7E6E6" w:themeFill="background2"/>
          </w:tcPr>
          <w:p w14:paraId="699987BE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Univariable </w:t>
            </w:r>
          </w:p>
        </w:tc>
        <w:tc>
          <w:tcPr>
            <w:tcW w:w="2434" w:type="dxa"/>
            <w:gridSpan w:val="2"/>
            <w:shd w:val="clear" w:color="auto" w:fill="E7E6E6" w:themeFill="background2"/>
          </w:tcPr>
          <w:p w14:paraId="41F9820E" w14:textId="77777777" w:rsidR="00D256C0" w:rsidRPr="003D2030" w:rsidRDefault="00D256C0" w:rsidP="00132FB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ltivariable</w:t>
            </w:r>
          </w:p>
        </w:tc>
      </w:tr>
      <w:tr w:rsidR="00D256C0" w14:paraId="296F5565" w14:textId="77777777" w:rsidTr="00132FB9">
        <w:tc>
          <w:tcPr>
            <w:tcW w:w="4025" w:type="dxa"/>
            <w:vMerge/>
            <w:shd w:val="clear" w:color="auto" w:fill="E7E6E6" w:themeFill="background2"/>
          </w:tcPr>
          <w:p w14:paraId="24A83196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2" w:type="dxa"/>
            <w:shd w:val="clear" w:color="auto" w:fill="E7E6E6" w:themeFill="background2"/>
          </w:tcPr>
          <w:p w14:paraId="63830ADA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891" w:type="dxa"/>
            <w:shd w:val="clear" w:color="auto" w:fill="E7E6E6" w:themeFill="background2"/>
          </w:tcPr>
          <w:p w14:paraId="35443259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1662" w:type="dxa"/>
            <w:shd w:val="clear" w:color="auto" w:fill="E7E6E6" w:themeFill="background2"/>
          </w:tcPr>
          <w:p w14:paraId="144C626B" w14:textId="77777777" w:rsidR="00D256C0" w:rsidRDefault="00D256C0" w:rsidP="00132FB9">
            <w:pPr>
              <w:spacing w:after="0" w:line="240" w:lineRule="auto"/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3D2030">
              <w:rPr>
                <w:rFonts w:ascii="Arial" w:hAnsi="Arial" w:cs="Arial"/>
                <w:sz w:val="18"/>
                <w:szCs w:val="18"/>
              </w:rPr>
              <w:t>OR</w:t>
            </w:r>
            <w:proofErr w:type="spellEnd"/>
            <w:r w:rsidRPr="003D2030"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772" w:type="dxa"/>
            <w:shd w:val="clear" w:color="auto" w:fill="E7E6E6" w:themeFill="background2"/>
          </w:tcPr>
          <w:p w14:paraId="51684D6E" w14:textId="77777777" w:rsidR="00D256C0" w:rsidRDefault="00D256C0" w:rsidP="00132FB9">
            <w:pPr>
              <w:spacing w:after="0" w:line="240" w:lineRule="auto"/>
            </w:pPr>
            <w:r w:rsidRPr="003D2030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</w:tr>
      <w:tr w:rsidR="00D256C0" w14:paraId="435B5802" w14:textId="77777777" w:rsidTr="00132FB9">
        <w:tc>
          <w:tcPr>
            <w:tcW w:w="4025" w:type="dxa"/>
          </w:tcPr>
          <w:p w14:paraId="2F2BD4C4" w14:textId="77777777" w:rsidR="00D256C0" w:rsidRPr="00EC6505" w:rsidRDefault="00D256C0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641E526E">
              <w:rPr>
                <w:rFonts w:ascii="Arial" w:hAnsi="Arial" w:cs="Arial"/>
                <w:b/>
                <w:bCs/>
                <w:sz w:val="18"/>
                <w:szCs w:val="18"/>
              </w:rPr>
              <w:t>Age*</w:t>
            </w:r>
          </w:p>
        </w:tc>
        <w:tc>
          <w:tcPr>
            <w:tcW w:w="1662" w:type="dxa"/>
          </w:tcPr>
          <w:p w14:paraId="3F8E2B36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84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8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0.</w:t>
            </w:r>
            <w:r>
              <w:rPr>
                <w:rFonts w:ascii="Arial" w:hAnsi="Arial" w:cs="Arial"/>
                <w:sz w:val="18"/>
                <w:szCs w:val="18"/>
              </w:rPr>
              <w:t>87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1" w:type="dxa"/>
          </w:tcPr>
          <w:p w14:paraId="4C1C7F72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662" w:type="dxa"/>
          </w:tcPr>
          <w:p w14:paraId="7C522788" w14:textId="77777777" w:rsidR="00D256C0" w:rsidRDefault="00D256C0" w:rsidP="00132FB9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0.93 (0.89 – 0.98)</w:t>
            </w:r>
          </w:p>
        </w:tc>
        <w:tc>
          <w:tcPr>
            <w:tcW w:w="772" w:type="dxa"/>
          </w:tcPr>
          <w:p w14:paraId="76C3748E" w14:textId="77777777" w:rsidR="00D256C0" w:rsidRDefault="00D256C0" w:rsidP="00132FB9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</w:tr>
      <w:tr w:rsidR="00D256C0" w14:paraId="38A5104A" w14:textId="77777777" w:rsidTr="00132FB9">
        <w:trPr>
          <w:trHeight w:val="560"/>
        </w:trPr>
        <w:tc>
          <w:tcPr>
            <w:tcW w:w="4025" w:type="dxa"/>
          </w:tcPr>
          <w:p w14:paraId="224C1846" w14:textId="77777777" w:rsidR="00D256C0" w:rsidRPr="00EC6505" w:rsidRDefault="00D256C0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6505"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  <w:p w14:paraId="5C4BFD36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Male</w:t>
            </w:r>
          </w:p>
          <w:p w14:paraId="6A3DDAE7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662" w:type="dxa"/>
          </w:tcPr>
          <w:p w14:paraId="6203CB66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469EEF15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5A46C91A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83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03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1" w:type="dxa"/>
          </w:tcPr>
          <w:p w14:paraId="689DC76E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07F8B0C3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6AA1EE99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662" w:type="dxa"/>
          </w:tcPr>
          <w:p w14:paraId="614B418A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1F1E42CC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66F542A8" w14:textId="77777777" w:rsidR="00D256C0" w:rsidRPr="000028C5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 (0.90 – 1.15)</w:t>
            </w:r>
          </w:p>
        </w:tc>
        <w:tc>
          <w:tcPr>
            <w:tcW w:w="772" w:type="dxa"/>
          </w:tcPr>
          <w:p w14:paraId="6A0B09DC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44862D2A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6A7F81D7" w14:textId="77777777" w:rsidR="00D256C0" w:rsidRDefault="00D256C0" w:rsidP="00132FB9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</w:tr>
      <w:tr w:rsidR="00D256C0" w14:paraId="5D4C1248" w14:textId="77777777" w:rsidTr="00132FB9">
        <w:tc>
          <w:tcPr>
            <w:tcW w:w="4025" w:type="dxa"/>
          </w:tcPr>
          <w:p w14:paraId="2F6EB20A" w14:textId="77777777" w:rsidR="00D256C0" w:rsidRPr="00EC6505" w:rsidRDefault="00D256C0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6505">
              <w:rPr>
                <w:rFonts w:ascii="Arial" w:hAnsi="Arial" w:cs="Arial"/>
                <w:b/>
                <w:bCs/>
                <w:sz w:val="18"/>
                <w:szCs w:val="18"/>
              </w:rPr>
              <w:t>Ethnicity</w:t>
            </w:r>
          </w:p>
          <w:p w14:paraId="44B0E43A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White</w:t>
            </w:r>
          </w:p>
          <w:p w14:paraId="5130608F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Asian</w:t>
            </w:r>
          </w:p>
          <w:p w14:paraId="47F51F79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Black</w:t>
            </w:r>
          </w:p>
          <w:p w14:paraId="21C53069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Mixed</w:t>
            </w:r>
          </w:p>
          <w:p w14:paraId="24DF029D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662" w:type="dxa"/>
          </w:tcPr>
          <w:p w14:paraId="1A740C0A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70FEAEA7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757F2065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5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.02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</w:rPr>
              <w:t>1.30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90AB9E7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48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.19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85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B8AAC76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6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75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22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206E0AB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3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82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56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1" w:type="dxa"/>
          </w:tcPr>
          <w:p w14:paraId="4CE5C3A2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258EEA94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76CA099A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3FDF50FB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753286B8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2</w:t>
            </w:r>
          </w:p>
          <w:p w14:paraId="2E67435F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662" w:type="dxa"/>
          </w:tcPr>
          <w:p w14:paraId="4A90572C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1E6D0DA6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58B16AE7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 (0.75 – 1.04)</w:t>
            </w:r>
          </w:p>
          <w:p w14:paraId="295EF257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 (0.76 – 1.28)</w:t>
            </w:r>
          </w:p>
          <w:p w14:paraId="3A83C5F4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 (0.66 – 1.12)</w:t>
            </w:r>
          </w:p>
          <w:p w14:paraId="6C4DED04" w14:textId="77777777" w:rsidR="00D256C0" w:rsidRDefault="00D256C0" w:rsidP="00132FB9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0.80 (0.56 – 1.14)</w:t>
            </w:r>
          </w:p>
        </w:tc>
        <w:tc>
          <w:tcPr>
            <w:tcW w:w="772" w:type="dxa"/>
          </w:tcPr>
          <w:p w14:paraId="048AA852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5667FAA0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6E06A5BD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  <w:p w14:paraId="101126CB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  <w:p w14:paraId="7D09F935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</w:t>
            </w:r>
          </w:p>
          <w:p w14:paraId="02AA60B1" w14:textId="77777777" w:rsidR="00D256C0" w:rsidRDefault="00D256C0" w:rsidP="00132FB9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D256C0" w14:paraId="0AB81D94" w14:textId="77777777" w:rsidTr="00132FB9">
        <w:tc>
          <w:tcPr>
            <w:tcW w:w="4025" w:type="dxa"/>
          </w:tcPr>
          <w:p w14:paraId="4A6645E6" w14:textId="77777777" w:rsidR="00D256C0" w:rsidRPr="00EC6505" w:rsidRDefault="00D256C0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6505">
              <w:rPr>
                <w:rFonts w:ascii="Arial" w:hAnsi="Arial" w:cs="Arial"/>
                <w:b/>
                <w:bCs/>
                <w:sz w:val="18"/>
                <w:szCs w:val="18"/>
              </w:rPr>
              <w:t>Migration status</w:t>
            </w:r>
          </w:p>
          <w:p w14:paraId="50946F0E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Born in UK</w:t>
            </w:r>
          </w:p>
          <w:p w14:paraId="69755881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Born abroad</w:t>
            </w:r>
          </w:p>
        </w:tc>
        <w:tc>
          <w:tcPr>
            <w:tcW w:w="1662" w:type="dxa"/>
          </w:tcPr>
          <w:p w14:paraId="55D146B2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589201D7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745D7383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24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.12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38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1" w:type="dxa"/>
          </w:tcPr>
          <w:p w14:paraId="402563B3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756E8E49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2D557291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662" w:type="dxa"/>
          </w:tcPr>
          <w:p w14:paraId="4218FBD1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53816448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25F0F274" w14:textId="77777777" w:rsidR="00D256C0" w:rsidRDefault="00D256C0" w:rsidP="00132FB9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1.15 (1.01 – 1.31)</w:t>
            </w:r>
          </w:p>
        </w:tc>
        <w:tc>
          <w:tcPr>
            <w:tcW w:w="772" w:type="dxa"/>
          </w:tcPr>
          <w:p w14:paraId="27920CE1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2904EB2E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3CBF1C94" w14:textId="77777777" w:rsidR="00D256C0" w:rsidRDefault="00D256C0" w:rsidP="00132FB9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D256C0" w14:paraId="66E0D89B" w14:textId="77777777" w:rsidTr="00132FB9">
        <w:tc>
          <w:tcPr>
            <w:tcW w:w="4025" w:type="dxa"/>
          </w:tcPr>
          <w:p w14:paraId="54537900" w14:textId="77777777" w:rsidR="00D256C0" w:rsidRPr="00EC6505" w:rsidRDefault="00D256C0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6505">
              <w:rPr>
                <w:rFonts w:ascii="Arial" w:hAnsi="Arial" w:cs="Arial"/>
                <w:b/>
                <w:bCs/>
                <w:sz w:val="18"/>
                <w:szCs w:val="18"/>
              </w:rPr>
              <w:t>Religiosity</w:t>
            </w:r>
          </w:p>
          <w:p w14:paraId="2155E4B8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Not important or not religious</w:t>
            </w:r>
          </w:p>
          <w:p w14:paraId="77343A03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Fairly important</w:t>
            </w:r>
          </w:p>
          <w:p w14:paraId="29A276C2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Very important</w:t>
            </w:r>
          </w:p>
          <w:p w14:paraId="58B2B915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Extremely important</w:t>
            </w:r>
          </w:p>
        </w:tc>
        <w:tc>
          <w:tcPr>
            <w:tcW w:w="1662" w:type="dxa"/>
          </w:tcPr>
          <w:p w14:paraId="5B7334D7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6DBF109E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55ED688B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9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2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FD0931C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.03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41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FA86141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5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</w:rPr>
              <w:t>16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5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1" w:type="dxa"/>
          </w:tcPr>
          <w:p w14:paraId="09A7CA6A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050D0925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6024929A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761906B1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</w:p>
          <w:p w14:paraId="3922B1F5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Pr="003D2030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62" w:type="dxa"/>
          </w:tcPr>
          <w:p w14:paraId="0311CF03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5D3F52BF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61564D1E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 (0.96 – 1.25)</w:t>
            </w:r>
          </w:p>
          <w:p w14:paraId="46D95FAD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3 (0.95 – 1.35)</w:t>
            </w:r>
          </w:p>
          <w:p w14:paraId="1C383948" w14:textId="77777777" w:rsidR="00D256C0" w:rsidRDefault="00D256C0" w:rsidP="00132FB9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1.32 (1.10 – 1.57)</w:t>
            </w:r>
          </w:p>
        </w:tc>
        <w:tc>
          <w:tcPr>
            <w:tcW w:w="772" w:type="dxa"/>
          </w:tcPr>
          <w:p w14:paraId="33FA32EF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2080C202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069F8FA3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  <w:p w14:paraId="32560994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  <w:p w14:paraId="29BA306F" w14:textId="77777777" w:rsidR="00D256C0" w:rsidRDefault="00D256C0" w:rsidP="00132FB9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D256C0" w14:paraId="62B8B8E1" w14:textId="77777777" w:rsidTr="00132FB9">
        <w:tc>
          <w:tcPr>
            <w:tcW w:w="4025" w:type="dxa"/>
          </w:tcPr>
          <w:p w14:paraId="5AE29AAF" w14:textId="77777777" w:rsidR="00D256C0" w:rsidRPr="00EC6505" w:rsidRDefault="00D256C0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6505">
              <w:rPr>
                <w:rFonts w:ascii="Arial" w:hAnsi="Arial" w:cs="Arial"/>
                <w:b/>
                <w:bCs/>
                <w:sz w:val="18"/>
                <w:szCs w:val="18"/>
              </w:rPr>
              <w:t>Index of multiple deprivation</w:t>
            </w:r>
          </w:p>
          <w:p w14:paraId="42550663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1 (most deprived)</w:t>
            </w:r>
          </w:p>
          <w:p w14:paraId="52E2E37F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653E6FAD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274F394F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25565009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5 (least deprived)</w:t>
            </w:r>
          </w:p>
        </w:tc>
        <w:tc>
          <w:tcPr>
            <w:tcW w:w="1662" w:type="dxa"/>
          </w:tcPr>
          <w:p w14:paraId="7B4935EB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42A6719B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97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43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6611D41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9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36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6AC0733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209D1F66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8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6CA46CC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80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08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1" w:type="dxa"/>
          </w:tcPr>
          <w:p w14:paraId="590AE988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12ADF60D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36C51CED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42F37F86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126FFFD7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  <w:p w14:paraId="6DB68B82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662" w:type="dxa"/>
          </w:tcPr>
          <w:p w14:paraId="0F12E11B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62528B6B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 (0.81 – 1.21)</w:t>
            </w:r>
          </w:p>
          <w:p w14:paraId="13BB7412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 (0.89 – 1.26)</w:t>
            </w:r>
          </w:p>
          <w:p w14:paraId="1960951B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2944F9FD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0.85 – 1.17)</w:t>
            </w:r>
          </w:p>
          <w:p w14:paraId="563715D5" w14:textId="77777777" w:rsidR="00D256C0" w:rsidRDefault="00D256C0" w:rsidP="00132FB9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1.02 (0.87 – 1.20)</w:t>
            </w:r>
          </w:p>
        </w:tc>
        <w:tc>
          <w:tcPr>
            <w:tcW w:w="772" w:type="dxa"/>
          </w:tcPr>
          <w:p w14:paraId="1A4D6BB1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27291A94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</w:t>
            </w:r>
          </w:p>
          <w:p w14:paraId="6EED58DC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</w:t>
            </w:r>
          </w:p>
          <w:p w14:paraId="2276D97F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4482B46E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</w:t>
            </w:r>
          </w:p>
          <w:p w14:paraId="6550AAE3" w14:textId="77777777" w:rsidR="00D256C0" w:rsidRDefault="00D256C0" w:rsidP="00132FB9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</w:tr>
      <w:tr w:rsidR="00D256C0" w14:paraId="75365985" w14:textId="77777777" w:rsidTr="00132FB9">
        <w:tc>
          <w:tcPr>
            <w:tcW w:w="4025" w:type="dxa"/>
          </w:tcPr>
          <w:p w14:paraId="63997796" w14:textId="77777777" w:rsidR="00D256C0" w:rsidRPr="00EC6505" w:rsidRDefault="00D256C0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6505">
              <w:rPr>
                <w:rFonts w:ascii="Arial" w:hAnsi="Arial" w:cs="Arial"/>
                <w:b/>
                <w:bCs/>
                <w:sz w:val="18"/>
                <w:szCs w:val="18"/>
              </w:rPr>
              <w:t>Household size</w:t>
            </w:r>
          </w:p>
        </w:tc>
        <w:tc>
          <w:tcPr>
            <w:tcW w:w="1662" w:type="dxa"/>
          </w:tcPr>
          <w:p w14:paraId="118DAC42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.01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0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1" w:type="dxa"/>
          </w:tcPr>
          <w:p w14:paraId="03160FA3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3</w:t>
            </w:r>
          </w:p>
        </w:tc>
        <w:tc>
          <w:tcPr>
            <w:tcW w:w="1662" w:type="dxa"/>
          </w:tcPr>
          <w:p w14:paraId="0062816A" w14:textId="77777777" w:rsidR="00D256C0" w:rsidRDefault="00D256C0" w:rsidP="00132FB9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1.01 (0.97 – 1.05)</w:t>
            </w:r>
          </w:p>
        </w:tc>
        <w:tc>
          <w:tcPr>
            <w:tcW w:w="772" w:type="dxa"/>
          </w:tcPr>
          <w:p w14:paraId="5E0B5E87" w14:textId="77777777" w:rsidR="00D256C0" w:rsidRDefault="00D256C0" w:rsidP="00132FB9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</w:tr>
      <w:tr w:rsidR="00D256C0" w14:paraId="54F694B5" w14:textId="77777777" w:rsidTr="00132FB9">
        <w:trPr>
          <w:trHeight w:val="67"/>
        </w:trPr>
        <w:tc>
          <w:tcPr>
            <w:tcW w:w="4025" w:type="dxa"/>
          </w:tcPr>
          <w:p w14:paraId="41153642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6505">
              <w:rPr>
                <w:rFonts w:ascii="Arial" w:hAnsi="Arial" w:cs="Arial"/>
                <w:b/>
                <w:bCs/>
                <w:sz w:val="18"/>
                <w:szCs w:val="18"/>
              </w:rPr>
              <w:t>Cohab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itation</w:t>
            </w:r>
          </w:p>
          <w:p w14:paraId="65CF4E07" w14:textId="77777777" w:rsidR="00D256C0" w:rsidRPr="004C00CC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C00CC">
              <w:rPr>
                <w:rFonts w:ascii="Arial" w:hAnsi="Arial" w:cs="Arial"/>
                <w:sz w:val="18"/>
                <w:szCs w:val="18"/>
              </w:rPr>
              <w:t>Does not live with other key workers</w:t>
            </w:r>
          </w:p>
          <w:p w14:paraId="5CF14A64" w14:textId="77777777" w:rsidR="00D256C0" w:rsidRPr="00EC6505" w:rsidRDefault="00D256C0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00CC">
              <w:rPr>
                <w:rFonts w:ascii="Arial" w:hAnsi="Arial" w:cs="Arial"/>
                <w:sz w:val="18"/>
                <w:szCs w:val="18"/>
              </w:rPr>
              <w:t>Lives with other key workers</w:t>
            </w:r>
          </w:p>
        </w:tc>
        <w:tc>
          <w:tcPr>
            <w:tcW w:w="1662" w:type="dxa"/>
          </w:tcPr>
          <w:p w14:paraId="2FBFD517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6D5EA95F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63948F6E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29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42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1" w:type="dxa"/>
          </w:tcPr>
          <w:p w14:paraId="554F5AC8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605A931B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0DCA5498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Pr="003D2030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62" w:type="dxa"/>
          </w:tcPr>
          <w:p w14:paraId="261C0045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1B43219F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796DA055" w14:textId="77777777" w:rsidR="00D256C0" w:rsidRDefault="00D256C0" w:rsidP="00132FB9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1.20 (1.07 – 1.32)</w:t>
            </w:r>
          </w:p>
        </w:tc>
        <w:tc>
          <w:tcPr>
            <w:tcW w:w="772" w:type="dxa"/>
          </w:tcPr>
          <w:p w14:paraId="7DACD955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6B1A86D7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73B3D4C6" w14:textId="77777777" w:rsidR="00D256C0" w:rsidRDefault="00D256C0" w:rsidP="00132FB9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D256C0" w14:paraId="00EEDD15" w14:textId="77777777" w:rsidTr="00132FB9">
        <w:tc>
          <w:tcPr>
            <w:tcW w:w="4025" w:type="dxa"/>
          </w:tcPr>
          <w:p w14:paraId="12B3C96F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  <w:r w:rsidRPr="00EC6505">
              <w:rPr>
                <w:rFonts w:ascii="Arial" w:hAnsi="Arial" w:cs="Arial"/>
                <w:b/>
                <w:bCs/>
                <w:sz w:val="18"/>
                <w:szCs w:val="18"/>
              </w:rPr>
              <w:t>ccommodation</w:t>
            </w:r>
          </w:p>
          <w:p w14:paraId="16436D76" w14:textId="77777777" w:rsidR="00D256C0" w:rsidRPr="00845EC9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45EC9">
              <w:rPr>
                <w:rFonts w:ascii="Arial" w:hAnsi="Arial" w:cs="Arial"/>
                <w:sz w:val="18"/>
                <w:szCs w:val="18"/>
              </w:rPr>
              <w:t>Does not have shared spaces</w:t>
            </w:r>
          </w:p>
          <w:p w14:paraId="33CAFBF2" w14:textId="77777777" w:rsidR="00D256C0" w:rsidRPr="00EC6505" w:rsidRDefault="00D256C0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5EC9">
              <w:rPr>
                <w:rFonts w:ascii="Arial" w:hAnsi="Arial" w:cs="Arial"/>
                <w:sz w:val="18"/>
                <w:szCs w:val="18"/>
              </w:rPr>
              <w:t>Has shared spaces</w:t>
            </w:r>
          </w:p>
        </w:tc>
        <w:tc>
          <w:tcPr>
            <w:tcW w:w="1662" w:type="dxa"/>
          </w:tcPr>
          <w:p w14:paraId="0D302F9C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0C9F2C19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516B65F1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8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.05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33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1" w:type="dxa"/>
          </w:tcPr>
          <w:p w14:paraId="2032A47F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51DD5CB9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343B1513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06</w:t>
            </w:r>
          </w:p>
        </w:tc>
        <w:tc>
          <w:tcPr>
            <w:tcW w:w="1662" w:type="dxa"/>
          </w:tcPr>
          <w:p w14:paraId="59A45B02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11444527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031DB274" w14:textId="77777777" w:rsidR="00D256C0" w:rsidRDefault="00D256C0" w:rsidP="00132FB9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0.95 (0.82 – 1.09)</w:t>
            </w:r>
          </w:p>
        </w:tc>
        <w:tc>
          <w:tcPr>
            <w:tcW w:w="772" w:type="dxa"/>
          </w:tcPr>
          <w:p w14:paraId="2553B1FB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16DFB99D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1FE074D5" w14:textId="77777777" w:rsidR="00D256C0" w:rsidRDefault="00D256C0" w:rsidP="00132FB9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</w:tr>
      <w:tr w:rsidR="00D256C0" w14:paraId="2A6C73E1" w14:textId="77777777" w:rsidTr="00132FB9">
        <w:tc>
          <w:tcPr>
            <w:tcW w:w="4025" w:type="dxa"/>
          </w:tcPr>
          <w:p w14:paraId="66A42FF7" w14:textId="77777777" w:rsidR="00D256C0" w:rsidRPr="00EC6505" w:rsidRDefault="00D256C0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6505">
              <w:rPr>
                <w:rFonts w:ascii="Arial" w:hAnsi="Arial" w:cs="Arial"/>
                <w:b/>
                <w:bCs/>
                <w:sz w:val="18"/>
                <w:szCs w:val="18"/>
              </w:rPr>
              <w:t>Social mixing with others outside household</w:t>
            </w:r>
          </w:p>
          <w:p w14:paraId="43D0FF8E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None / remote only</w:t>
            </w:r>
          </w:p>
          <w:p w14:paraId="43E8D44F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Face to face with social distancing</w:t>
            </w:r>
          </w:p>
          <w:p w14:paraId="5625BFDA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With physical contact</w:t>
            </w:r>
          </w:p>
        </w:tc>
        <w:tc>
          <w:tcPr>
            <w:tcW w:w="1662" w:type="dxa"/>
          </w:tcPr>
          <w:p w14:paraId="013DF048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4037A4B7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31B6E0EA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4FDF4D8B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80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71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</w:t>
            </w:r>
            <w:r>
              <w:rPr>
                <w:rFonts w:ascii="Arial" w:hAnsi="Arial" w:cs="Arial"/>
                <w:sz w:val="18"/>
                <w:szCs w:val="18"/>
              </w:rPr>
              <w:t xml:space="preserve"> 0.89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4AEB3D9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8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1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1" w:type="dxa"/>
          </w:tcPr>
          <w:p w14:paraId="7D366A50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2B998124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3AFC0224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70EB0487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0319AD00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662" w:type="dxa"/>
          </w:tcPr>
          <w:p w14:paraId="0B0E9984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4A241F7E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66D8FAA1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2D13E98D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 (0.78 – 0.99)</w:t>
            </w:r>
          </w:p>
          <w:p w14:paraId="6FF391BF" w14:textId="77777777" w:rsidR="00D256C0" w:rsidRDefault="00D256C0" w:rsidP="00132FB9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0.98 (0.83 – 1.15)</w:t>
            </w:r>
          </w:p>
        </w:tc>
        <w:tc>
          <w:tcPr>
            <w:tcW w:w="772" w:type="dxa"/>
          </w:tcPr>
          <w:p w14:paraId="6E2B502F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0EB00866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123EE522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11E9060C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  <w:p w14:paraId="3399B2C8" w14:textId="77777777" w:rsidR="00D256C0" w:rsidRDefault="00D256C0" w:rsidP="00132FB9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</w:tr>
      <w:tr w:rsidR="00D256C0" w14:paraId="3D67D1D2" w14:textId="77777777" w:rsidTr="00132FB9">
        <w:tc>
          <w:tcPr>
            <w:tcW w:w="4025" w:type="dxa"/>
          </w:tcPr>
          <w:p w14:paraId="1DA654AF" w14:textId="77777777" w:rsidR="00D256C0" w:rsidRPr="00EC6505" w:rsidRDefault="00D256C0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6505">
              <w:rPr>
                <w:rFonts w:ascii="Arial" w:hAnsi="Arial" w:cs="Arial"/>
                <w:b/>
                <w:bCs/>
                <w:sz w:val="18"/>
                <w:szCs w:val="18"/>
              </w:rPr>
              <w:t>Comorbidities</w:t>
            </w:r>
          </w:p>
          <w:p w14:paraId="110B7E2A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Diabetes</w:t>
            </w:r>
          </w:p>
          <w:p w14:paraId="00F3DAC4" w14:textId="77777777" w:rsidR="00D256C0" w:rsidRPr="00EC6505" w:rsidRDefault="00D256C0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Immunosuppression</w:t>
            </w:r>
          </w:p>
        </w:tc>
        <w:tc>
          <w:tcPr>
            <w:tcW w:w="1662" w:type="dxa"/>
          </w:tcPr>
          <w:p w14:paraId="261C4BF3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269A6C57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76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D3B1A64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52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</w:rPr>
              <w:t>0.94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1" w:type="dxa"/>
          </w:tcPr>
          <w:p w14:paraId="2F7022D1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7BF47BC2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84</w:t>
            </w:r>
          </w:p>
          <w:p w14:paraId="6D3CC323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1662" w:type="dxa"/>
          </w:tcPr>
          <w:p w14:paraId="4F170F79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42B9753D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4 (0.87 – 1.50)</w:t>
            </w:r>
          </w:p>
          <w:p w14:paraId="5FD38EA8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 (0.63 – 1.25)</w:t>
            </w:r>
          </w:p>
        </w:tc>
        <w:tc>
          <w:tcPr>
            <w:tcW w:w="772" w:type="dxa"/>
          </w:tcPr>
          <w:p w14:paraId="5214B9A4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0022B707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</w:t>
            </w:r>
          </w:p>
          <w:p w14:paraId="4ED430FA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</w:tr>
      <w:tr w:rsidR="00D256C0" w14:paraId="187C7D65" w14:textId="77777777" w:rsidTr="00132FB9">
        <w:tc>
          <w:tcPr>
            <w:tcW w:w="4025" w:type="dxa"/>
          </w:tcPr>
          <w:p w14:paraId="52E935D6" w14:textId="77777777" w:rsidR="00D256C0" w:rsidRPr="00EC6505" w:rsidRDefault="00D256C0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6505">
              <w:rPr>
                <w:rFonts w:ascii="Arial" w:hAnsi="Arial" w:cs="Arial"/>
                <w:b/>
                <w:bCs/>
                <w:sz w:val="18"/>
                <w:szCs w:val="18"/>
              </w:rPr>
              <w:t>Shielding status</w:t>
            </w:r>
          </w:p>
          <w:p w14:paraId="57C336B2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Not advised to shield</w:t>
            </w:r>
          </w:p>
          <w:p w14:paraId="77163057" w14:textId="77777777" w:rsidR="00D256C0" w:rsidRPr="00EC6505" w:rsidRDefault="00D256C0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Advised to shield</w:t>
            </w:r>
          </w:p>
        </w:tc>
        <w:tc>
          <w:tcPr>
            <w:tcW w:w="1662" w:type="dxa"/>
          </w:tcPr>
          <w:p w14:paraId="2949661A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7FDECDE1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218D3A29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6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06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1" w:type="dxa"/>
          </w:tcPr>
          <w:p w14:paraId="41FCEF77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1F7B8764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6105D507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662" w:type="dxa"/>
          </w:tcPr>
          <w:p w14:paraId="37CA553F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68351459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575A7897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 (0.70 – 1.31)</w:t>
            </w:r>
          </w:p>
        </w:tc>
        <w:tc>
          <w:tcPr>
            <w:tcW w:w="772" w:type="dxa"/>
          </w:tcPr>
          <w:p w14:paraId="44D12607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26ACA6F9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488E5C6C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</w:tr>
      <w:tr w:rsidR="00D256C0" w14:paraId="04D497DC" w14:textId="77777777" w:rsidTr="00132FB9">
        <w:tc>
          <w:tcPr>
            <w:tcW w:w="4025" w:type="dxa"/>
          </w:tcPr>
          <w:p w14:paraId="7AE33D37" w14:textId="77777777" w:rsidR="00D256C0" w:rsidRPr="00EC6505" w:rsidRDefault="00D256C0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6505">
              <w:rPr>
                <w:rFonts w:ascii="Arial" w:hAnsi="Arial" w:cs="Arial"/>
                <w:b/>
                <w:bCs/>
                <w:sz w:val="18"/>
                <w:szCs w:val="18"/>
              </w:rPr>
              <w:t>Smoking status</w:t>
            </w:r>
          </w:p>
          <w:p w14:paraId="7AB069A7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Ex or non-smoker</w:t>
            </w:r>
          </w:p>
          <w:p w14:paraId="5CD2237A" w14:textId="77777777" w:rsidR="00D256C0" w:rsidRPr="00EC6505" w:rsidRDefault="00D256C0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Current smoker</w:t>
            </w:r>
          </w:p>
        </w:tc>
        <w:tc>
          <w:tcPr>
            <w:tcW w:w="1662" w:type="dxa"/>
          </w:tcPr>
          <w:p w14:paraId="04A7EA3F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38D22E15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723EA222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63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49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0.</w:t>
            </w:r>
            <w:r>
              <w:rPr>
                <w:rFonts w:ascii="Arial" w:hAnsi="Arial" w:cs="Arial"/>
                <w:sz w:val="18"/>
                <w:szCs w:val="18"/>
              </w:rPr>
              <w:t>80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1" w:type="dxa"/>
          </w:tcPr>
          <w:p w14:paraId="67DEEFA1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6E9BE84D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6E2BB2A1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662" w:type="dxa"/>
          </w:tcPr>
          <w:p w14:paraId="1D70B09E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0734670F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00624CC5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 (0.39 – 0.66)</w:t>
            </w:r>
          </w:p>
        </w:tc>
        <w:tc>
          <w:tcPr>
            <w:tcW w:w="772" w:type="dxa"/>
          </w:tcPr>
          <w:p w14:paraId="5627DC62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523E8BFF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448D892F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D256C0" w14:paraId="45A616F5" w14:textId="77777777" w:rsidTr="00132FB9">
        <w:tc>
          <w:tcPr>
            <w:tcW w:w="4025" w:type="dxa"/>
          </w:tcPr>
          <w:p w14:paraId="6AD286D8" w14:textId="77777777" w:rsidR="00D256C0" w:rsidRPr="00D82CF7" w:rsidRDefault="00D256C0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82CF7">
              <w:rPr>
                <w:rFonts w:ascii="Arial" w:hAnsi="Arial" w:cs="Arial"/>
                <w:b/>
                <w:bCs/>
                <w:sz w:val="18"/>
                <w:szCs w:val="18"/>
              </w:rPr>
              <w:t>COVID-19 vaccination status (at the time of questionnaire completion)</w:t>
            </w:r>
          </w:p>
          <w:p w14:paraId="298C07F4" w14:textId="77777777" w:rsidR="00D256C0" w:rsidRPr="00D82CF7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82CF7">
              <w:rPr>
                <w:rFonts w:ascii="Arial" w:hAnsi="Arial" w:cs="Arial"/>
                <w:sz w:val="18"/>
                <w:szCs w:val="18"/>
              </w:rPr>
              <w:t>Unvaccinated</w:t>
            </w:r>
          </w:p>
          <w:p w14:paraId="7C19DC4D" w14:textId="77777777" w:rsidR="00D256C0" w:rsidRPr="00EC6505" w:rsidRDefault="00D256C0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82CF7">
              <w:rPr>
                <w:rFonts w:ascii="Arial" w:hAnsi="Arial" w:cs="Arial"/>
                <w:sz w:val="18"/>
                <w:szCs w:val="18"/>
              </w:rPr>
              <w:t>Vaccinated</w:t>
            </w:r>
          </w:p>
        </w:tc>
        <w:tc>
          <w:tcPr>
            <w:tcW w:w="1662" w:type="dxa"/>
          </w:tcPr>
          <w:p w14:paraId="07256CD0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41CC1E56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4EB49A9D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019C5CEB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 (0.66 – 0.81)</w:t>
            </w:r>
          </w:p>
        </w:tc>
        <w:tc>
          <w:tcPr>
            <w:tcW w:w="891" w:type="dxa"/>
          </w:tcPr>
          <w:p w14:paraId="66A55BB7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70BC6C19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078BE09D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1C349F4F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662" w:type="dxa"/>
          </w:tcPr>
          <w:p w14:paraId="29D05CFD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398C0DBC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4CF7A523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53870043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 (0.50 – 0.69)</w:t>
            </w:r>
          </w:p>
        </w:tc>
        <w:tc>
          <w:tcPr>
            <w:tcW w:w="772" w:type="dxa"/>
          </w:tcPr>
          <w:p w14:paraId="7D21EE4A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19BF98ED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665A824E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3945CBBE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D256C0" w14:paraId="7CE2617A" w14:textId="77777777" w:rsidTr="00132FB9">
        <w:tc>
          <w:tcPr>
            <w:tcW w:w="4025" w:type="dxa"/>
          </w:tcPr>
          <w:p w14:paraId="0FCB942B" w14:textId="77777777" w:rsidR="00D256C0" w:rsidRPr="00EC6505" w:rsidRDefault="00D256C0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6505">
              <w:rPr>
                <w:rFonts w:ascii="Arial" w:hAnsi="Arial" w:cs="Arial"/>
                <w:b/>
                <w:bCs/>
                <w:sz w:val="18"/>
                <w:szCs w:val="18"/>
              </w:rPr>
              <w:t>Time  between questionnaire rollout and questionnaire completion</w:t>
            </w:r>
            <w:r w:rsidRPr="7915638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r w:rsidRPr="2FAAC0E4">
              <w:rPr>
                <w:rFonts w:ascii="Arial" w:hAnsi="Arial" w:cs="Arial"/>
                <w:b/>
                <w:bCs/>
                <w:sz w:val="18"/>
                <w:szCs w:val="18"/>
              </w:rPr>
              <w:t>per day</w:t>
            </w:r>
            <w:r w:rsidRPr="65459DAD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62" w:type="dxa"/>
          </w:tcPr>
          <w:p w14:paraId="0FFFDCF6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1.00 (</w:t>
            </w:r>
            <w:r>
              <w:rPr>
                <w:rFonts w:ascii="Arial" w:hAnsi="Arial" w:cs="Arial"/>
                <w:sz w:val="18"/>
                <w:szCs w:val="18"/>
              </w:rPr>
              <w:t>1.00 – 1.00)</w:t>
            </w:r>
          </w:p>
        </w:tc>
        <w:tc>
          <w:tcPr>
            <w:tcW w:w="891" w:type="dxa"/>
          </w:tcPr>
          <w:p w14:paraId="65CC8AB4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662" w:type="dxa"/>
          </w:tcPr>
          <w:p w14:paraId="72F20436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 (1.00 – 1.01)</w:t>
            </w:r>
          </w:p>
        </w:tc>
        <w:tc>
          <w:tcPr>
            <w:tcW w:w="772" w:type="dxa"/>
          </w:tcPr>
          <w:p w14:paraId="4998903D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D256C0" w14:paraId="4D35F8B9" w14:textId="77777777" w:rsidTr="00132FB9">
        <w:tc>
          <w:tcPr>
            <w:tcW w:w="4025" w:type="dxa"/>
          </w:tcPr>
          <w:p w14:paraId="13C2860D" w14:textId="77777777" w:rsidR="00D256C0" w:rsidRPr="00EC6505" w:rsidRDefault="00D256C0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6505">
              <w:rPr>
                <w:rFonts w:ascii="Arial" w:hAnsi="Arial" w:cs="Arial"/>
                <w:b/>
                <w:bCs/>
                <w:sz w:val="18"/>
                <w:szCs w:val="18"/>
              </w:rPr>
              <w:t>Occupation</w:t>
            </w:r>
          </w:p>
          <w:p w14:paraId="289D5699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Doctor or medical support</w:t>
            </w:r>
          </w:p>
          <w:p w14:paraId="370FF610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 xml:space="preserve">Nurse, </w:t>
            </w:r>
            <w:r>
              <w:rPr>
                <w:rFonts w:ascii="Arial" w:hAnsi="Arial" w:cs="Arial"/>
                <w:sz w:val="18"/>
                <w:szCs w:val="18"/>
              </w:rPr>
              <w:t>nursing associate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or Midwife</w:t>
            </w:r>
          </w:p>
          <w:p w14:paraId="7A5F8C6A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 xml:space="preserve">Allied </w:t>
            </w: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ealth </w:t>
            </w: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3D2030">
              <w:rPr>
                <w:rFonts w:ascii="Arial" w:hAnsi="Arial" w:cs="Arial"/>
                <w:sz w:val="18"/>
                <w:szCs w:val="18"/>
              </w:rPr>
              <w:t>rofessional†</w:t>
            </w:r>
          </w:p>
          <w:p w14:paraId="3E9ABF16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Dental</w:t>
            </w:r>
          </w:p>
          <w:p w14:paraId="51A17D24" w14:textId="77777777" w:rsidR="00D256C0" w:rsidRPr="00EC6505" w:rsidRDefault="00D256C0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Admin, estates or other</w:t>
            </w:r>
          </w:p>
        </w:tc>
        <w:tc>
          <w:tcPr>
            <w:tcW w:w="1662" w:type="dxa"/>
          </w:tcPr>
          <w:p w14:paraId="3B4AB93A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3CB0B62B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62497021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97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65F7A08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77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</w:rPr>
              <w:t>0.98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7D948CC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0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36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</w:rPr>
              <w:t>0.68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5CA5CF4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52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</w:rPr>
              <w:t>0.85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1" w:type="dxa"/>
          </w:tcPr>
          <w:p w14:paraId="2F5CC1E0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148681EC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07330285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4AF45C3E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</w:p>
          <w:p w14:paraId="1B838BA5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2090F99B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662" w:type="dxa"/>
          </w:tcPr>
          <w:p w14:paraId="74C47FC7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3166F8A5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565D9573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1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1.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55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F3B4FDE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87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173D17E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68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48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</w:rPr>
              <w:t>0.96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3387A15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1.1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89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5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72" w:type="dxa"/>
          </w:tcPr>
          <w:p w14:paraId="38B05105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5F210681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11036CF7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4B77FB00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0</w:t>
            </w:r>
          </w:p>
          <w:p w14:paraId="54E4FC7A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3</w:t>
            </w:r>
          </w:p>
          <w:p w14:paraId="6FB6A71D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</w:tr>
      <w:tr w:rsidR="00D256C0" w14:paraId="620781C9" w14:textId="77777777" w:rsidTr="00132FB9">
        <w:tc>
          <w:tcPr>
            <w:tcW w:w="4025" w:type="dxa"/>
          </w:tcPr>
          <w:p w14:paraId="2A93AE58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Transport to work</w:t>
            </w:r>
          </w:p>
          <w:p w14:paraId="7E943756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Alone or with members of household</w:t>
            </w:r>
          </w:p>
          <w:p w14:paraId="171BE87D" w14:textId="77777777" w:rsidR="00D256C0" w:rsidRPr="00EC6505" w:rsidRDefault="00D256C0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With others outside household</w:t>
            </w:r>
          </w:p>
        </w:tc>
        <w:tc>
          <w:tcPr>
            <w:tcW w:w="1662" w:type="dxa"/>
          </w:tcPr>
          <w:p w14:paraId="24B2BBD5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77DCAB99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67B008E3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9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.20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61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1" w:type="dxa"/>
          </w:tcPr>
          <w:p w14:paraId="6751D37D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492B593F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1F0BA2E0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662" w:type="dxa"/>
          </w:tcPr>
          <w:p w14:paraId="1C742ED0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3034A752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6F03D2BF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08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9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27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72" w:type="dxa"/>
          </w:tcPr>
          <w:p w14:paraId="00B8E10D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4F9E6658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0AC927C6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</w:tr>
      <w:tr w:rsidR="00D256C0" w14:paraId="2910785A" w14:textId="77777777" w:rsidTr="00132FB9">
        <w:tc>
          <w:tcPr>
            <w:tcW w:w="4025" w:type="dxa"/>
          </w:tcPr>
          <w:p w14:paraId="550AF853" w14:textId="77777777" w:rsidR="00D256C0" w:rsidRPr="00EC6505" w:rsidRDefault="00D256C0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6505">
              <w:rPr>
                <w:rFonts w:ascii="Arial" w:hAnsi="Arial" w:cs="Arial"/>
                <w:b/>
                <w:bCs/>
                <w:sz w:val="18"/>
                <w:szCs w:val="18"/>
              </w:rPr>
              <w:t>Number of SARS-CoV-2 positive patients attended to per week (with physical contact)</w:t>
            </w:r>
          </w:p>
          <w:p w14:paraId="20E56F1B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None</w:t>
            </w:r>
          </w:p>
          <w:p w14:paraId="1CE42851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1 – 5</w:t>
            </w:r>
          </w:p>
          <w:p w14:paraId="77EB662B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6 – 20</w:t>
            </w:r>
          </w:p>
          <w:p w14:paraId="1CBB690C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≥ 21</w:t>
            </w:r>
          </w:p>
        </w:tc>
        <w:tc>
          <w:tcPr>
            <w:tcW w:w="1662" w:type="dxa"/>
          </w:tcPr>
          <w:p w14:paraId="5CB9BAB6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5C3CD1A6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2443BEF9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56021EFD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9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</w:rPr>
              <w:t>85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</w:rPr>
              <w:t>2.35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A6BA328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79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.45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</w:rPr>
              <w:t>3.18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E5F07CD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3D2030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4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2.</w:t>
            </w:r>
            <w:r>
              <w:rPr>
                <w:rFonts w:ascii="Arial" w:hAnsi="Arial" w:cs="Arial"/>
                <w:sz w:val="18"/>
                <w:szCs w:val="18"/>
              </w:rPr>
              <w:t>81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</w:rPr>
              <w:t>3.97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1" w:type="dxa"/>
          </w:tcPr>
          <w:p w14:paraId="1EBB2E3F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0DE9FA96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643EFBD8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5F5085E0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2F2CDE9C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6764C04A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662" w:type="dxa"/>
          </w:tcPr>
          <w:p w14:paraId="1F31CAE0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5440ADBE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50563EF8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17BA8DFB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70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1.4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95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AE5A083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</w:rPr>
              <w:t>82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2.</w:t>
            </w:r>
            <w:r>
              <w:rPr>
                <w:rFonts w:ascii="Arial" w:hAnsi="Arial" w:cs="Arial"/>
                <w:sz w:val="18"/>
                <w:szCs w:val="18"/>
              </w:rPr>
              <w:t>52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64BA2A0" w14:textId="77777777" w:rsidR="00D256C0" w:rsidRDefault="00D256C0" w:rsidP="00132FB9">
            <w:pPr>
              <w:spacing w:after="0" w:line="240" w:lineRule="auto"/>
            </w:pPr>
            <w:r w:rsidRPr="003D2030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60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2.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3.</w:t>
            </w:r>
            <w:r>
              <w:rPr>
                <w:rFonts w:ascii="Arial" w:hAnsi="Arial" w:cs="Arial"/>
                <w:sz w:val="18"/>
                <w:szCs w:val="18"/>
              </w:rPr>
              <w:t>22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72" w:type="dxa"/>
          </w:tcPr>
          <w:p w14:paraId="1EAA904B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106E619E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75A3B21A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23F48922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773D903A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0FD2E7BA" w14:textId="77777777" w:rsidR="00D256C0" w:rsidRDefault="00D256C0" w:rsidP="00132FB9">
            <w:pPr>
              <w:spacing w:after="0" w:line="240" w:lineRule="auto"/>
            </w:pPr>
            <w:r w:rsidRPr="003D203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D256C0" w14:paraId="59063E28" w14:textId="77777777" w:rsidTr="00132FB9">
        <w:tc>
          <w:tcPr>
            <w:tcW w:w="4025" w:type="dxa"/>
          </w:tcPr>
          <w:p w14:paraId="77E5EDDB" w14:textId="77777777" w:rsidR="00D256C0" w:rsidRPr="00EC6505" w:rsidRDefault="00D256C0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6505">
              <w:rPr>
                <w:rFonts w:ascii="Arial" w:hAnsi="Arial" w:cs="Arial"/>
                <w:b/>
                <w:bCs/>
                <w:sz w:val="18"/>
                <w:szCs w:val="18"/>
              </w:rPr>
              <w:t>Access to appropriate PPE</w:t>
            </w:r>
          </w:p>
          <w:p w14:paraId="4AE2F09B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Not applicable or all</w:t>
            </w:r>
            <w:r>
              <w:rPr>
                <w:rFonts w:ascii="Arial" w:hAnsi="Arial" w:cs="Arial"/>
                <w:sz w:val="18"/>
                <w:szCs w:val="18"/>
              </w:rPr>
              <w:t>/most of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the time</w:t>
            </w:r>
          </w:p>
          <w:p w14:paraId="7F35427F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Some of the time or less frequently</w:t>
            </w:r>
          </w:p>
        </w:tc>
        <w:tc>
          <w:tcPr>
            <w:tcW w:w="1662" w:type="dxa"/>
          </w:tcPr>
          <w:p w14:paraId="3944FA53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2644031E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1A385BE2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49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</w:rPr>
              <w:t>35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64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1" w:type="dxa"/>
          </w:tcPr>
          <w:p w14:paraId="7F29B99A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7EC2343D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7B5B0C8E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662" w:type="dxa"/>
          </w:tcPr>
          <w:p w14:paraId="6EFDA24A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1347D0B8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451EE29C" w14:textId="77777777" w:rsidR="00D256C0" w:rsidRDefault="00D256C0" w:rsidP="00132FB9">
            <w:pPr>
              <w:spacing w:after="0" w:line="240" w:lineRule="auto"/>
            </w:pPr>
            <w:r w:rsidRPr="003D2030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1.1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</w:t>
            </w:r>
            <w:r>
              <w:rPr>
                <w:rFonts w:ascii="Arial" w:hAnsi="Arial" w:cs="Arial"/>
                <w:sz w:val="18"/>
                <w:szCs w:val="18"/>
              </w:rPr>
              <w:t>.40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72" w:type="dxa"/>
          </w:tcPr>
          <w:p w14:paraId="4CE84440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058F3354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61B0DC74" w14:textId="77777777" w:rsidR="00D256C0" w:rsidRDefault="00D256C0" w:rsidP="00132FB9">
            <w:pPr>
              <w:spacing w:after="0" w:line="240" w:lineRule="auto"/>
            </w:pPr>
            <w:r w:rsidRPr="003D203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D256C0" w14:paraId="021C60C5" w14:textId="77777777" w:rsidTr="00132FB9">
        <w:tc>
          <w:tcPr>
            <w:tcW w:w="4025" w:type="dxa"/>
          </w:tcPr>
          <w:p w14:paraId="5F8B7393" w14:textId="77777777" w:rsidR="00D256C0" w:rsidRPr="00EC6505" w:rsidRDefault="00D256C0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6505">
              <w:rPr>
                <w:rFonts w:ascii="Arial" w:hAnsi="Arial" w:cs="Arial"/>
                <w:b/>
                <w:bCs/>
                <w:sz w:val="18"/>
                <w:szCs w:val="18"/>
              </w:rPr>
              <w:t>Aerosol generating procedure exposure</w:t>
            </w:r>
          </w:p>
          <w:p w14:paraId="03DDAF97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Less than weekly exposure</w:t>
            </w:r>
          </w:p>
          <w:p w14:paraId="6AA5D785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At least weekly exposure</w:t>
            </w:r>
          </w:p>
        </w:tc>
        <w:tc>
          <w:tcPr>
            <w:tcW w:w="1662" w:type="dxa"/>
          </w:tcPr>
          <w:p w14:paraId="7749F4D6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6B42A8AE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774E0DA0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5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.30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62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1" w:type="dxa"/>
          </w:tcPr>
          <w:p w14:paraId="086D9B0E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6FE21929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4FEC391F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662" w:type="dxa"/>
          </w:tcPr>
          <w:p w14:paraId="34584496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394BFEAB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3375A73C" w14:textId="77777777" w:rsidR="00D256C0" w:rsidRDefault="00D256C0" w:rsidP="00132FB9">
            <w:pPr>
              <w:spacing w:after="0" w:line="240" w:lineRule="auto"/>
            </w:pPr>
            <w:r w:rsidRPr="003D2030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81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0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72" w:type="dxa"/>
          </w:tcPr>
          <w:p w14:paraId="439D7CB7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0BC6631B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54D4C87E" w14:textId="77777777" w:rsidR="00D256C0" w:rsidRDefault="00D256C0" w:rsidP="00132FB9">
            <w:pPr>
              <w:spacing w:after="0" w:line="240" w:lineRule="auto"/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</w:tr>
      <w:tr w:rsidR="00D256C0" w14:paraId="6F46EA98" w14:textId="77777777" w:rsidTr="00132FB9">
        <w:tc>
          <w:tcPr>
            <w:tcW w:w="4025" w:type="dxa"/>
          </w:tcPr>
          <w:p w14:paraId="15B914A0" w14:textId="77777777" w:rsidR="00D256C0" w:rsidRPr="00EC6505" w:rsidRDefault="00D256C0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6505">
              <w:rPr>
                <w:rFonts w:ascii="Arial" w:hAnsi="Arial" w:cs="Arial"/>
                <w:b/>
                <w:bCs/>
                <w:sz w:val="18"/>
                <w:szCs w:val="18"/>
              </w:rPr>
              <w:t>Night shift pattern</w:t>
            </w:r>
          </w:p>
          <w:p w14:paraId="7858F44C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Never works nights</w:t>
            </w:r>
          </w:p>
          <w:p w14:paraId="07A104F8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Works nights less than weekly</w:t>
            </w:r>
          </w:p>
          <w:p w14:paraId="47484D39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Works nights weekly or always</w:t>
            </w:r>
          </w:p>
        </w:tc>
        <w:tc>
          <w:tcPr>
            <w:tcW w:w="1662" w:type="dxa"/>
          </w:tcPr>
          <w:p w14:paraId="3BC76736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6BCF64D9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0E5CB7B2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76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.56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98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5FFD9A5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2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.33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</w:rPr>
              <w:t>1.75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1" w:type="dxa"/>
          </w:tcPr>
          <w:p w14:paraId="134D4857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16DCEA54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34165F40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5950DFB5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Pr="003D2030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</w:p>
        </w:tc>
        <w:tc>
          <w:tcPr>
            <w:tcW w:w="1662" w:type="dxa"/>
          </w:tcPr>
          <w:p w14:paraId="0EA30B35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1FF1ABAD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1553C0E6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08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9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2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91C021C" w14:textId="77777777" w:rsidR="00D256C0" w:rsidRDefault="00D256C0" w:rsidP="00132FB9">
            <w:pPr>
              <w:spacing w:after="0" w:line="240" w:lineRule="auto"/>
            </w:pPr>
            <w:r w:rsidRPr="003D2030">
              <w:rPr>
                <w:rFonts w:ascii="Arial" w:hAnsi="Arial" w:cs="Arial"/>
                <w:sz w:val="18"/>
                <w:szCs w:val="18"/>
              </w:rPr>
              <w:t>0.85 (0.72 – 1.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72" w:type="dxa"/>
          </w:tcPr>
          <w:p w14:paraId="5289BBBF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08F4647C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22BF9136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  <w:p w14:paraId="2A3285E2" w14:textId="77777777" w:rsidR="00D256C0" w:rsidRDefault="00D256C0" w:rsidP="00132FB9">
            <w:pPr>
              <w:spacing w:after="0" w:line="240" w:lineRule="auto"/>
            </w:pPr>
            <w:r w:rsidRPr="003D2030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D256C0" w14:paraId="34BFD3A1" w14:textId="77777777" w:rsidTr="00132FB9">
        <w:tc>
          <w:tcPr>
            <w:tcW w:w="4025" w:type="dxa"/>
          </w:tcPr>
          <w:p w14:paraId="0EA2AB9A" w14:textId="77777777" w:rsidR="00D256C0" w:rsidRPr="00EC6505" w:rsidRDefault="00D256C0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6505">
              <w:rPr>
                <w:rFonts w:ascii="Arial" w:hAnsi="Arial" w:cs="Arial"/>
                <w:b/>
                <w:bCs/>
                <w:sz w:val="18"/>
                <w:szCs w:val="18"/>
              </w:rPr>
              <w:t>Work areas</w:t>
            </w:r>
          </w:p>
          <w:p w14:paraId="119DF975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Ambulance</w:t>
            </w:r>
          </w:p>
          <w:p w14:paraId="7477AE0E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Community clinical setting /primary care</w:t>
            </w:r>
          </w:p>
          <w:p w14:paraId="2E5D43E7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Non clinical community setting</w:t>
            </w:r>
          </w:p>
          <w:p w14:paraId="4B02AF49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Emergency Department</w:t>
            </w:r>
          </w:p>
          <w:p w14:paraId="410B7077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Intensive Care Unit</w:t>
            </w:r>
          </w:p>
          <w:p w14:paraId="6EE6631D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Hospital Inpatient</w:t>
            </w:r>
          </w:p>
          <w:p w14:paraId="1775403B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Hospital Outpatient</w:t>
            </w:r>
          </w:p>
          <w:p w14:paraId="082DD21B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Hospital non-clinical area or laboratory</w:t>
            </w:r>
          </w:p>
          <w:p w14:paraId="60E211E6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Psychiatric hospital</w:t>
            </w:r>
          </w:p>
          <w:p w14:paraId="5BD59851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Maternity</w:t>
            </w:r>
          </w:p>
          <w:p w14:paraId="2C414D9E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Nursing or Care Home</w:t>
            </w:r>
          </w:p>
          <w:p w14:paraId="604B7958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University</w:t>
            </w:r>
          </w:p>
          <w:p w14:paraId="4A7B01BB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Home</w:t>
            </w:r>
          </w:p>
        </w:tc>
        <w:tc>
          <w:tcPr>
            <w:tcW w:w="1662" w:type="dxa"/>
          </w:tcPr>
          <w:p w14:paraId="6BFE37D3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12B09224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0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</w:rPr>
              <w:t>69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2.</w:t>
            </w:r>
            <w:r>
              <w:rPr>
                <w:rFonts w:ascii="Arial" w:hAnsi="Arial" w:cs="Arial"/>
                <w:sz w:val="18"/>
                <w:szCs w:val="18"/>
              </w:rPr>
              <w:t>60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AE3258E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67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60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</w:rPr>
              <w:t>0.76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7246E16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0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55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</w:rPr>
              <w:t>0.90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BA00FFD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70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.46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97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692607B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9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.02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</w:rPr>
              <w:t>1.39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88C4D63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95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</w:rPr>
              <w:t>76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</w:rPr>
              <w:t>2.15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981AECC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8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F1BAE2A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65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55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</w:rPr>
              <w:t>0.77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3F543DE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24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96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6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33987D9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8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5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</w:rPr>
              <w:t>1.03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11D4E65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28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96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71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C556C3B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85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59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22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42607B9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7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49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0.</w:t>
            </w:r>
            <w:r>
              <w:rPr>
                <w:rFonts w:ascii="Arial" w:hAnsi="Arial" w:cs="Arial"/>
                <w:sz w:val="18"/>
                <w:szCs w:val="18"/>
              </w:rPr>
              <w:t>67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1" w:type="dxa"/>
          </w:tcPr>
          <w:p w14:paraId="62031A73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2C1A8A3E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1136258C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654B281A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05</w:t>
            </w:r>
          </w:p>
          <w:p w14:paraId="0F4E48C9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494B0A9B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5EE2B000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3986EC15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0</w:t>
            </w:r>
          </w:p>
          <w:p w14:paraId="081BB3AE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29C8C9B8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16EF5177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76150FDA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210E254B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  <w:p w14:paraId="36B974E8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Pr="003D2030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62" w:type="dxa"/>
          </w:tcPr>
          <w:p w14:paraId="03C6A6C7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76F8C022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1.9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</w:rPr>
              <w:t>50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2.</w:t>
            </w:r>
            <w:r>
              <w:rPr>
                <w:rFonts w:ascii="Arial" w:hAnsi="Arial" w:cs="Arial"/>
                <w:sz w:val="18"/>
                <w:szCs w:val="18"/>
              </w:rPr>
              <w:t>54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FEFE01F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80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0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075E431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72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5C03152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1.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9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3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9310B00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7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6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0.</w:t>
            </w:r>
            <w:r>
              <w:rPr>
                <w:rFonts w:ascii="Arial" w:hAnsi="Arial" w:cs="Arial"/>
                <w:sz w:val="18"/>
                <w:szCs w:val="18"/>
              </w:rPr>
              <w:t>90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97FF4B7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1.5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1.3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7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CDBD1AB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81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0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8076802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71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0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F2DFB3A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0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98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71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20BCC7E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5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0.</w:t>
            </w:r>
            <w:r>
              <w:rPr>
                <w:rFonts w:ascii="Arial" w:hAnsi="Arial" w:cs="Arial"/>
                <w:sz w:val="18"/>
                <w:szCs w:val="18"/>
              </w:rPr>
              <w:t>93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9B0D13F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1.3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96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79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F581EB3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9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6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38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29E9770" w14:textId="77777777" w:rsidR="00D256C0" w:rsidRDefault="00D256C0" w:rsidP="00132FB9">
            <w:pPr>
              <w:spacing w:after="0" w:line="240" w:lineRule="auto"/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8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(0.6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3D2030">
              <w:rPr>
                <w:rFonts w:ascii="Arial" w:hAnsi="Arial" w:cs="Arial"/>
                <w:sz w:val="18"/>
                <w:szCs w:val="18"/>
              </w:rPr>
              <w:t xml:space="preserve"> – 0.9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3D203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72" w:type="dxa"/>
          </w:tcPr>
          <w:p w14:paraId="2924786F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772CFE82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142CA64F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  <w:p w14:paraId="0FF4D987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  <w:p w14:paraId="3F49C5B1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  <w:p w14:paraId="0C31F33E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734D4020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75A20B13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  <w:p w14:paraId="648FD70E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7D3A175D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389F3E7A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502C932E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591722C7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203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5</w:t>
            </w:r>
          </w:p>
          <w:p w14:paraId="679E08AD" w14:textId="77777777" w:rsidR="00D256C0" w:rsidRDefault="00D256C0" w:rsidP="00132FB9">
            <w:pPr>
              <w:spacing w:after="0" w:line="240" w:lineRule="auto"/>
            </w:pPr>
            <w:r w:rsidRPr="003D2030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D256C0" w14:paraId="133F2FF0" w14:textId="77777777" w:rsidTr="00132FB9">
        <w:tc>
          <w:tcPr>
            <w:tcW w:w="4025" w:type="dxa"/>
          </w:tcPr>
          <w:p w14:paraId="3E2687DA" w14:textId="77777777" w:rsidR="00D256C0" w:rsidRPr="00815110" w:rsidRDefault="00D256C0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5110">
              <w:rPr>
                <w:rFonts w:ascii="Arial" w:hAnsi="Arial" w:cs="Arial"/>
                <w:b/>
                <w:bCs/>
                <w:sz w:val="18"/>
                <w:szCs w:val="18"/>
              </w:rPr>
              <w:t>Work region</w:t>
            </w:r>
          </w:p>
          <w:p w14:paraId="67369128" w14:textId="77777777" w:rsidR="00D256C0" w:rsidRPr="0081511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15110">
              <w:rPr>
                <w:rFonts w:ascii="Arial" w:hAnsi="Arial" w:cs="Arial"/>
                <w:sz w:val="18"/>
                <w:szCs w:val="18"/>
              </w:rPr>
              <w:t>West Midlands</w:t>
            </w:r>
          </w:p>
          <w:p w14:paraId="336B9901" w14:textId="77777777" w:rsidR="00D256C0" w:rsidRPr="0081511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15110">
              <w:rPr>
                <w:rFonts w:ascii="Arial" w:hAnsi="Arial" w:cs="Arial"/>
                <w:sz w:val="18"/>
                <w:szCs w:val="18"/>
              </w:rPr>
              <w:t>London</w:t>
            </w:r>
          </w:p>
          <w:p w14:paraId="41D97D4D" w14:textId="77777777" w:rsidR="00D256C0" w:rsidRPr="0081511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15110">
              <w:rPr>
                <w:rFonts w:ascii="Arial" w:hAnsi="Arial" w:cs="Arial"/>
                <w:sz w:val="18"/>
                <w:szCs w:val="18"/>
              </w:rPr>
              <w:t>South East England</w:t>
            </w:r>
          </w:p>
          <w:p w14:paraId="4FA8C6D1" w14:textId="77777777" w:rsidR="00D256C0" w:rsidRPr="0081511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15110">
              <w:rPr>
                <w:rFonts w:ascii="Arial" w:hAnsi="Arial" w:cs="Arial"/>
                <w:sz w:val="18"/>
                <w:szCs w:val="18"/>
              </w:rPr>
              <w:t>South West England</w:t>
            </w:r>
          </w:p>
          <w:p w14:paraId="18E02395" w14:textId="77777777" w:rsidR="00D256C0" w:rsidRPr="0081511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15110">
              <w:rPr>
                <w:rFonts w:ascii="Arial" w:hAnsi="Arial" w:cs="Arial"/>
                <w:sz w:val="18"/>
                <w:szCs w:val="18"/>
              </w:rPr>
              <w:t>East of England</w:t>
            </w:r>
          </w:p>
          <w:p w14:paraId="69C1D4EE" w14:textId="77777777" w:rsidR="00D256C0" w:rsidRPr="0081511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15110">
              <w:rPr>
                <w:rFonts w:ascii="Arial" w:hAnsi="Arial" w:cs="Arial"/>
                <w:sz w:val="18"/>
                <w:szCs w:val="18"/>
              </w:rPr>
              <w:t>East Midlands</w:t>
            </w:r>
          </w:p>
          <w:p w14:paraId="4C12AB71" w14:textId="77777777" w:rsidR="00D256C0" w:rsidRPr="0081511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15110">
              <w:rPr>
                <w:rFonts w:ascii="Arial" w:hAnsi="Arial" w:cs="Arial"/>
                <w:sz w:val="18"/>
                <w:szCs w:val="18"/>
              </w:rPr>
              <w:t>North East England</w:t>
            </w:r>
          </w:p>
          <w:p w14:paraId="0347E6FF" w14:textId="77777777" w:rsidR="00D256C0" w:rsidRPr="0081511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15110">
              <w:rPr>
                <w:rFonts w:ascii="Arial" w:hAnsi="Arial" w:cs="Arial"/>
                <w:sz w:val="18"/>
                <w:szCs w:val="18"/>
              </w:rPr>
              <w:t>North West England</w:t>
            </w:r>
          </w:p>
          <w:p w14:paraId="7875690C" w14:textId="77777777" w:rsidR="00D256C0" w:rsidRPr="0081511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15110">
              <w:rPr>
                <w:rFonts w:ascii="Arial" w:hAnsi="Arial" w:cs="Arial"/>
                <w:sz w:val="18"/>
                <w:szCs w:val="18"/>
              </w:rPr>
              <w:t>Yorkshire and the Humber</w:t>
            </w:r>
          </w:p>
          <w:p w14:paraId="4B4BFC34" w14:textId="77777777" w:rsidR="00D256C0" w:rsidRPr="0081511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15110">
              <w:rPr>
                <w:rFonts w:ascii="Arial" w:hAnsi="Arial" w:cs="Arial"/>
                <w:sz w:val="18"/>
                <w:szCs w:val="18"/>
              </w:rPr>
              <w:t>Wales</w:t>
            </w:r>
          </w:p>
          <w:p w14:paraId="3D1737A0" w14:textId="77777777" w:rsidR="00D256C0" w:rsidRPr="0081511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15110">
              <w:rPr>
                <w:rFonts w:ascii="Arial" w:hAnsi="Arial" w:cs="Arial"/>
                <w:sz w:val="18"/>
                <w:szCs w:val="18"/>
              </w:rPr>
              <w:t>Scotland</w:t>
            </w:r>
          </w:p>
          <w:p w14:paraId="3EBDBBB5" w14:textId="77777777" w:rsidR="00D256C0" w:rsidRPr="00EC6505" w:rsidRDefault="00D256C0" w:rsidP="00132FB9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5110">
              <w:rPr>
                <w:rFonts w:ascii="Arial" w:hAnsi="Arial" w:cs="Arial"/>
                <w:sz w:val="18"/>
                <w:szCs w:val="18"/>
              </w:rPr>
              <w:t>Northern Ireland</w:t>
            </w:r>
          </w:p>
        </w:tc>
        <w:tc>
          <w:tcPr>
            <w:tcW w:w="1662" w:type="dxa"/>
          </w:tcPr>
          <w:p w14:paraId="0FD6ECA4" w14:textId="77777777" w:rsidR="00D256C0" w:rsidRPr="0081511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434119E8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338BBA51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1 (0.91 – 1.36)</w:t>
            </w:r>
          </w:p>
          <w:p w14:paraId="12777185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 (0.69 – 1.07)</w:t>
            </w:r>
          </w:p>
          <w:p w14:paraId="0B4AC8B9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 (0.46 – 0.76)</w:t>
            </w:r>
          </w:p>
          <w:p w14:paraId="4F0306AC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 (0.68 – 1.14)</w:t>
            </w:r>
          </w:p>
          <w:p w14:paraId="4223C76E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 (0.65 – 1.02)</w:t>
            </w:r>
          </w:p>
          <w:p w14:paraId="71A6A3B8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0 (0.68 – 1.20)</w:t>
            </w:r>
          </w:p>
          <w:p w14:paraId="20E3C51A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4 (1.09 – 1.68)</w:t>
            </w:r>
          </w:p>
          <w:p w14:paraId="5D0D48A4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3 (0.89 – 1.42)</w:t>
            </w:r>
          </w:p>
          <w:p w14:paraId="61A89F62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4 (0.90 – 1.72)</w:t>
            </w:r>
          </w:p>
          <w:p w14:paraId="1CF74A58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 (0.36 – 0.72)</w:t>
            </w:r>
          </w:p>
          <w:p w14:paraId="55EBE058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 (0.31 – 1.06)</w:t>
            </w:r>
          </w:p>
        </w:tc>
        <w:tc>
          <w:tcPr>
            <w:tcW w:w="891" w:type="dxa"/>
          </w:tcPr>
          <w:p w14:paraId="550A69A8" w14:textId="77777777" w:rsidR="00D256C0" w:rsidRPr="0081511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0B843C22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6B039F9E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</w:t>
            </w:r>
          </w:p>
          <w:p w14:paraId="050F643E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  <w:p w14:paraId="3A854B1B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269F2792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  <w:p w14:paraId="42BDE0EF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  <w:p w14:paraId="096B02F3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</w:t>
            </w:r>
          </w:p>
          <w:p w14:paraId="695CDABF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8</w:t>
            </w:r>
          </w:p>
          <w:p w14:paraId="2A40D39D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  <w:p w14:paraId="1402FC0A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  <w:p w14:paraId="518BC27B" w14:textId="77777777" w:rsidR="00D256C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79B0C105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662" w:type="dxa"/>
          </w:tcPr>
          <w:p w14:paraId="0CE9E2F1" w14:textId="77777777" w:rsidR="00D256C0" w:rsidRPr="0081511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03B3F06D" w14:textId="77777777" w:rsidR="00D256C0" w:rsidRPr="0081511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15110">
              <w:rPr>
                <w:rFonts w:ascii="Arial" w:hAnsi="Arial" w:cs="Arial"/>
                <w:sz w:val="18"/>
                <w:szCs w:val="18"/>
              </w:rPr>
              <w:t>Ref</w:t>
            </w:r>
          </w:p>
          <w:p w14:paraId="291B33E8" w14:textId="77777777" w:rsidR="00D256C0" w:rsidRPr="0081511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15110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08</w:t>
            </w:r>
            <w:r w:rsidRPr="0081511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87</w:t>
            </w:r>
            <w:r w:rsidRPr="00815110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35</w:t>
            </w:r>
            <w:r w:rsidRPr="0081511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3A30880" w14:textId="77777777" w:rsidR="00D256C0" w:rsidRPr="0081511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15110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81511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68</w:t>
            </w:r>
            <w:r w:rsidRPr="00815110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06</w:t>
            </w:r>
            <w:r w:rsidRPr="0081511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089D955" w14:textId="77777777" w:rsidR="00D256C0" w:rsidRPr="0081511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1511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61</w:t>
            </w:r>
            <w:r w:rsidRPr="0081511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47</w:t>
            </w:r>
            <w:r w:rsidRPr="00815110">
              <w:rPr>
                <w:rFonts w:ascii="Arial" w:hAnsi="Arial" w:cs="Arial"/>
                <w:sz w:val="18"/>
                <w:szCs w:val="18"/>
              </w:rPr>
              <w:t xml:space="preserve"> – 0.</w:t>
            </w:r>
            <w:r>
              <w:rPr>
                <w:rFonts w:ascii="Arial" w:hAnsi="Arial" w:cs="Arial"/>
                <w:sz w:val="18"/>
                <w:szCs w:val="18"/>
              </w:rPr>
              <w:t>79</w:t>
            </w:r>
            <w:r w:rsidRPr="0081511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36392FA" w14:textId="77777777" w:rsidR="00D256C0" w:rsidRPr="0081511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15110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81511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62</w:t>
            </w:r>
            <w:r w:rsidRPr="00815110">
              <w:rPr>
                <w:rFonts w:ascii="Arial" w:hAnsi="Arial" w:cs="Arial"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</w:rPr>
              <w:t>1.06</w:t>
            </w:r>
            <w:r w:rsidRPr="0081511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E0A7FD3" w14:textId="77777777" w:rsidR="00D256C0" w:rsidRPr="0081511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1511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0</w:t>
            </w:r>
            <w:r w:rsidRPr="0081511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71</w:t>
            </w:r>
            <w:r w:rsidRPr="00815110">
              <w:rPr>
                <w:rFonts w:ascii="Arial" w:hAnsi="Arial" w:cs="Arial"/>
                <w:sz w:val="18"/>
                <w:szCs w:val="18"/>
              </w:rPr>
              <w:t xml:space="preserve"> – 1</w:t>
            </w:r>
            <w:r>
              <w:rPr>
                <w:rFonts w:ascii="Arial" w:hAnsi="Arial" w:cs="Arial"/>
                <w:sz w:val="18"/>
                <w:szCs w:val="18"/>
              </w:rPr>
              <w:t>.14</w:t>
            </w:r>
            <w:r w:rsidRPr="0081511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3D69700" w14:textId="77777777" w:rsidR="00D256C0" w:rsidRPr="0081511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1511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87</w:t>
            </w:r>
            <w:r w:rsidRPr="0081511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65</w:t>
            </w:r>
            <w:r w:rsidRPr="00815110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  <w:r w:rsidRPr="0081511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A6B8A34" w14:textId="77777777" w:rsidR="00D256C0" w:rsidRPr="0081511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15110">
              <w:rPr>
                <w:rFonts w:ascii="Arial" w:hAnsi="Arial" w:cs="Arial"/>
                <w:sz w:val="18"/>
                <w:szCs w:val="18"/>
              </w:rPr>
              <w:t>1.2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81511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.02</w:t>
            </w:r>
            <w:r w:rsidRPr="00815110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61</w:t>
            </w:r>
            <w:r w:rsidRPr="0081511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AA1D75D" w14:textId="77777777" w:rsidR="00D256C0" w:rsidRPr="0081511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15110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Pr="0081511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90</w:t>
            </w:r>
            <w:r w:rsidRPr="00815110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46</w:t>
            </w:r>
            <w:r w:rsidRPr="0081511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DCFE8E5" w14:textId="77777777" w:rsidR="00D256C0" w:rsidRPr="0081511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15110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28</w:t>
            </w:r>
            <w:r w:rsidRPr="0081511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90</w:t>
            </w:r>
            <w:r w:rsidRPr="00815110">
              <w:rPr>
                <w:rFonts w:ascii="Arial" w:hAnsi="Arial" w:cs="Arial"/>
                <w:sz w:val="18"/>
                <w:szCs w:val="18"/>
              </w:rPr>
              <w:t xml:space="preserve"> – 1.</w:t>
            </w:r>
            <w:r>
              <w:rPr>
                <w:rFonts w:ascii="Arial" w:hAnsi="Arial" w:cs="Arial"/>
                <w:sz w:val="18"/>
                <w:szCs w:val="18"/>
              </w:rPr>
              <w:t>81</w:t>
            </w:r>
            <w:r w:rsidRPr="0081511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C26786E" w14:textId="77777777" w:rsidR="00D256C0" w:rsidRPr="0081511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1511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48</w:t>
            </w:r>
            <w:r w:rsidRPr="0081511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34</w:t>
            </w:r>
            <w:r w:rsidRPr="00815110">
              <w:rPr>
                <w:rFonts w:ascii="Arial" w:hAnsi="Arial" w:cs="Arial"/>
                <w:sz w:val="18"/>
                <w:szCs w:val="18"/>
              </w:rPr>
              <w:t xml:space="preserve"> – 0.</w:t>
            </w:r>
            <w:r>
              <w:rPr>
                <w:rFonts w:ascii="Arial" w:hAnsi="Arial" w:cs="Arial"/>
                <w:sz w:val="18"/>
                <w:szCs w:val="18"/>
              </w:rPr>
              <w:t>68</w:t>
            </w:r>
            <w:r w:rsidRPr="0081511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AE6C244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1511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5</w:t>
            </w:r>
            <w:r w:rsidRPr="00815110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29</w:t>
            </w:r>
            <w:r w:rsidRPr="00815110">
              <w:rPr>
                <w:rFonts w:ascii="Arial" w:hAnsi="Arial" w:cs="Arial"/>
                <w:sz w:val="18"/>
                <w:szCs w:val="18"/>
              </w:rPr>
              <w:t xml:space="preserve"> – </w:t>
            </w:r>
            <w:r>
              <w:rPr>
                <w:rFonts w:ascii="Arial" w:hAnsi="Arial" w:cs="Arial"/>
                <w:sz w:val="18"/>
                <w:szCs w:val="18"/>
              </w:rPr>
              <w:t>1.03</w:t>
            </w:r>
            <w:r w:rsidRPr="0081511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72" w:type="dxa"/>
          </w:tcPr>
          <w:p w14:paraId="41B78E48" w14:textId="77777777" w:rsidR="00D256C0" w:rsidRPr="0081511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39DA495B" w14:textId="77777777" w:rsidR="00D256C0" w:rsidRPr="0081511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15110"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063D02CD" w14:textId="77777777" w:rsidR="00D256C0" w:rsidRPr="0081511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1511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  <w:p w14:paraId="6DA124AC" w14:textId="77777777" w:rsidR="00D256C0" w:rsidRPr="0081511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1511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  <w:p w14:paraId="5A08CF25" w14:textId="77777777" w:rsidR="00D256C0" w:rsidRPr="0081511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15110"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1EFFB79A" w14:textId="77777777" w:rsidR="00D256C0" w:rsidRPr="0081511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1511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  <w:p w14:paraId="53335DC5" w14:textId="77777777" w:rsidR="00D256C0" w:rsidRPr="0081511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1511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  <w:p w14:paraId="74A12BB3" w14:textId="77777777" w:rsidR="00D256C0" w:rsidRPr="0081511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1511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  <w:p w14:paraId="661669C3" w14:textId="77777777" w:rsidR="00D256C0" w:rsidRPr="0081511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15110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04E441DF" w14:textId="77777777" w:rsidR="00D256C0" w:rsidRPr="0081511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1511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  <w:p w14:paraId="43BFCE4B" w14:textId="77777777" w:rsidR="00D256C0" w:rsidRPr="0081511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1511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  <w:p w14:paraId="3059FB9F" w14:textId="77777777" w:rsidR="00D256C0" w:rsidRPr="0081511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15110"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0716DD94" w14:textId="77777777" w:rsidR="00D256C0" w:rsidRPr="003D2030" w:rsidRDefault="00D256C0" w:rsidP="00132F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1511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6</w:t>
            </w:r>
          </w:p>
        </w:tc>
      </w:tr>
    </w:tbl>
    <w:p w14:paraId="7A1ED45D" w14:textId="77777777" w:rsidR="00D256C0" w:rsidRDefault="00D256C0" w:rsidP="00D256C0"/>
    <w:p w14:paraId="0BC5ED3F" w14:textId="77777777" w:rsidR="00D256C0" w:rsidRDefault="00D256C0" w:rsidP="00D256C0">
      <w:pPr>
        <w:rPr>
          <w:rFonts w:cstheme="minorHAnsi"/>
          <w:sz w:val="18"/>
          <w:szCs w:val="18"/>
        </w:rPr>
      </w:pPr>
      <w:r w:rsidRPr="00030164">
        <w:rPr>
          <w:sz w:val="18"/>
          <w:szCs w:val="18"/>
        </w:rPr>
        <w:t xml:space="preserve">Supplementary </w:t>
      </w:r>
      <w:r w:rsidRPr="00E94BC7">
        <w:rPr>
          <w:rFonts w:cstheme="minorHAnsi"/>
          <w:sz w:val="18"/>
          <w:szCs w:val="18"/>
        </w:rPr>
        <w:t xml:space="preserve">Table </w:t>
      </w:r>
      <w:r>
        <w:rPr>
          <w:rFonts w:cstheme="minorHAnsi"/>
          <w:sz w:val="18"/>
          <w:szCs w:val="18"/>
        </w:rPr>
        <w:t>5</w:t>
      </w:r>
      <w:r w:rsidRPr="00E94BC7">
        <w:rPr>
          <w:rFonts w:cstheme="minorHAnsi"/>
          <w:sz w:val="18"/>
          <w:szCs w:val="18"/>
        </w:rPr>
        <w:t xml:space="preserve"> shows the results of </w:t>
      </w:r>
      <w:r>
        <w:rPr>
          <w:rFonts w:cstheme="minorHAnsi"/>
          <w:sz w:val="18"/>
          <w:szCs w:val="18"/>
        </w:rPr>
        <w:t xml:space="preserve">univariable and multivariable </w:t>
      </w:r>
      <w:r w:rsidRPr="00E94BC7">
        <w:rPr>
          <w:rFonts w:cstheme="minorHAnsi"/>
          <w:sz w:val="18"/>
          <w:szCs w:val="18"/>
        </w:rPr>
        <w:t xml:space="preserve">logistic regression analyses, examining the association of </w:t>
      </w:r>
      <w:r>
        <w:rPr>
          <w:rFonts w:cstheme="minorHAnsi"/>
          <w:sz w:val="18"/>
          <w:szCs w:val="18"/>
        </w:rPr>
        <w:t xml:space="preserve">covariates </w:t>
      </w:r>
      <w:r w:rsidRPr="00E94BC7">
        <w:rPr>
          <w:rFonts w:cstheme="minorHAnsi"/>
          <w:sz w:val="18"/>
          <w:szCs w:val="18"/>
        </w:rPr>
        <w:t xml:space="preserve">with infection, </w:t>
      </w:r>
      <w:r>
        <w:rPr>
          <w:rFonts w:cstheme="minorHAnsi"/>
          <w:sz w:val="18"/>
          <w:szCs w:val="18"/>
        </w:rPr>
        <w:t>in the cohort working during lockdown.</w:t>
      </w:r>
      <w:r w:rsidRPr="00E94BC7">
        <w:rPr>
          <w:rFonts w:cstheme="minorHAnsi"/>
          <w:sz w:val="18"/>
          <w:szCs w:val="18"/>
        </w:rPr>
        <w:t xml:space="preserve"> </w:t>
      </w:r>
    </w:p>
    <w:p w14:paraId="432B4E4C" w14:textId="77777777" w:rsidR="00D256C0" w:rsidRDefault="00D256C0" w:rsidP="00D256C0">
      <w:pPr>
        <w:rPr>
          <w:rFonts w:cstheme="minorHAnsi"/>
          <w:sz w:val="18"/>
          <w:szCs w:val="18"/>
        </w:rPr>
      </w:pPr>
      <w:r w:rsidRPr="00690B23">
        <w:rPr>
          <w:rFonts w:cstheme="minorHAnsi"/>
          <w:sz w:val="18"/>
          <w:szCs w:val="18"/>
        </w:rPr>
        <w:t xml:space="preserve">*for each decade increase in age. † </w:t>
      </w:r>
      <w:r w:rsidRPr="00690B23">
        <w:rPr>
          <w:rFonts w:cstheme="minorHAnsi"/>
          <w:iCs/>
          <w:sz w:val="18"/>
          <w:szCs w:val="18"/>
        </w:rPr>
        <w:t>Also includes pharmacists, healthcare scientists, ambulance workers and those in optical roles</w:t>
      </w:r>
      <w:r>
        <w:rPr>
          <w:rFonts w:cstheme="minorHAnsi"/>
          <w:sz w:val="18"/>
          <w:szCs w:val="18"/>
        </w:rPr>
        <w:t xml:space="preserve">. </w:t>
      </w:r>
    </w:p>
    <w:p w14:paraId="6F678D3A" w14:textId="77777777" w:rsidR="00D256C0" w:rsidRDefault="00D256C0" w:rsidP="00D256C0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Analyses adjusted for all other variables in the table.</w:t>
      </w:r>
    </w:p>
    <w:p w14:paraId="72A1DF2E" w14:textId="77777777" w:rsidR="00D256C0" w:rsidRDefault="00D256C0" w:rsidP="00D256C0">
      <w:pPr>
        <w:rPr>
          <w:rFonts w:cstheme="minorHAnsi"/>
          <w:sz w:val="18"/>
          <w:szCs w:val="18"/>
        </w:rPr>
      </w:pPr>
      <w:r w:rsidRPr="00690B23">
        <w:rPr>
          <w:rFonts w:cstheme="minorHAnsi"/>
          <w:sz w:val="18"/>
          <w:szCs w:val="18"/>
        </w:rPr>
        <w:t>All occupational factors</w:t>
      </w:r>
      <w:r>
        <w:rPr>
          <w:rFonts w:cstheme="minorHAnsi"/>
          <w:sz w:val="18"/>
          <w:szCs w:val="18"/>
        </w:rPr>
        <w:t xml:space="preserve"> (other than region of workplace)</w:t>
      </w:r>
      <w:r w:rsidRPr="00690B23">
        <w:rPr>
          <w:rFonts w:cstheme="minorHAnsi"/>
          <w:sz w:val="18"/>
          <w:szCs w:val="18"/>
        </w:rPr>
        <w:t xml:space="preserve"> relate to work circumstances during the weeks following the first UK national lockdown on March 23</w:t>
      </w:r>
      <w:r w:rsidRPr="00690B23">
        <w:rPr>
          <w:rFonts w:cstheme="minorHAnsi"/>
          <w:sz w:val="18"/>
          <w:szCs w:val="18"/>
          <w:vertAlign w:val="superscript"/>
        </w:rPr>
        <w:t>rd</w:t>
      </w:r>
      <w:r w:rsidRPr="00690B23">
        <w:rPr>
          <w:rFonts w:cstheme="minorHAnsi"/>
          <w:sz w:val="18"/>
          <w:szCs w:val="18"/>
        </w:rPr>
        <w:t xml:space="preserve"> 2020.  When asked about work areas participants could select multiple answers , therefore the work areas variables are ‘dummy’ variables comparing all those that did not select an area (reference) with all those that did. </w:t>
      </w:r>
      <w:r>
        <w:rPr>
          <w:rFonts w:cstheme="minorHAnsi"/>
          <w:sz w:val="18"/>
          <w:szCs w:val="18"/>
        </w:rPr>
        <w:t xml:space="preserve"> Region of workplace is included in the  analysis of household and demographic factors as a proxy for the participants region of residence. </w:t>
      </w:r>
    </w:p>
    <w:p w14:paraId="46FBE451" w14:textId="77777777" w:rsidR="00D256C0" w:rsidRDefault="00D256C0" w:rsidP="00D256C0">
      <w:pPr>
        <w:rPr>
          <w:rFonts w:cstheme="minorHAnsi"/>
          <w:sz w:val="18"/>
          <w:szCs w:val="18"/>
        </w:rPr>
        <w:sectPr w:rsidR="00D256C0" w:rsidSect="00D256C0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>
        <w:rPr>
          <w:rFonts w:cstheme="minorHAnsi"/>
          <w:sz w:val="18"/>
          <w:szCs w:val="18"/>
        </w:rPr>
        <w:t>aOR</w:t>
      </w:r>
      <w:proofErr w:type="spellEnd"/>
      <w:r>
        <w:rPr>
          <w:rFonts w:cstheme="minorHAnsi"/>
          <w:sz w:val="18"/>
          <w:szCs w:val="18"/>
        </w:rPr>
        <w:t xml:space="preserve"> – adjusted odds ratio, PPE – personal protective equipment, Ref – reference category for categorical variables, SARS-CoV-2 – severe acute respiratory syndrome coronavirus</w:t>
      </w:r>
    </w:p>
    <w:p w14:paraId="54E9923D" w14:textId="77777777" w:rsidR="00DD14EA" w:rsidRDefault="00D256C0"/>
    <w:sectPr w:rsidR="00DD14EA" w:rsidSect="00B37A7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71343C"/>
    <w:multiLevelType w:val="hybridMultilevel"/>
    <w:tmpl w:val="BDA84B6A"/>
    <w:lvl w:ilvl="0" w:tplc="743A2EA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6C0"/>
    <w:rsid w:val="000062DC"/>
    <w:rsid w:val="00025E68"/>
    <w:rsid w:val="00052D4B"/>
    <w:rsid w:val="000543C2"/>
    <w:rsid w:val="00066652"/>
    <w:rsid w:val="00095CFD"/>
    <w:rsid w:val="000E3587"/>
    <w:rsid w:val="000E6024"/>
    <w:rsid w:val="001F75F5"/>
    <w:rsid w:val="0020294B"/>
    <w:rsid w:val="00205407"/>
    <w:rsid w:val="00224EB6"/>
    <w:rsid w:val="00253107"/>
    <w:rsid w:val="002A59B2"/>
    <w:rsid w:val="002E349F"/>
    <w:rsid w:val="0030680A"/>
    <w:rsid w:val="003A116E"/>
    <w:rsid w:val="003F0DC1"/>
    <w:rsid w:val="00441812"/>
    <w:rsid w:val="00444480"/>
    <w:rsid w:val="00444A78"/>
    <w:rsid w:val="004477F4"/>
    <w:rsid w:val="00472D50"/>
    <w:rsid w:val="0048523E"/>
    <w:rsid w:val="004E2E76"/>
    <w:rsid w:val="004E38AF"/>
    <w:rsid w:val="004F2E80"/>
    <w:rsid w:val="0057065D"/>
    <w:rsid w:val="00572661"/>
    <w:rsid w:val="0059132C"/>
    <w:rsid w:val="005966EE"/>
    <w:rsid w:val="005A1851"/>
    <w:rsid w:val="005A1DAD"/>
    <w:rsid w:val="005D1539"/>
    <w:rsid w:val="005D24A6"/>
    <w:rsid w:val="005F24B3"/>
    <w:rsid w:val="00601F6A"/>
    <w:rsid w:val="0061185E"/>
    <w:rsid w:val="006216D2"/>
    <w:rsid w:val="00630F92"/>
    <w:rsid w:val="006501E6"/>
    <w:rsid w:val="00672851"/>
    <w:rsid w:val="006E19B4"/>
    <w:rsid w:val="00711304"/>
    <w:rsid w:val="00725F00"/>
    <w:rsid w:val="007459EC"/>
    <w:rsid w:val="007633BD"/>
    <w:rsid w:val="00780B63"/>
    <w:rsid w:val="007B5EEC"/>
    <w:rsid w:val="007C0A97"/>
    <w:rsid w:val="007C6B5C"/>
    <w:rsid w:val="007F1364"/>
    <w:rsid w:val="0081401A"/>
    <w:rsid w:val="00834B55"/>
    <w:rsid w:val="00844E0E"/>
    <w:rsid w:val="008B2279"/>
    <w:rsid w:val="008B38E3"/>
    <w:rsid w:val="008C27BF"/>
    <w:rsid w:val="008D4903"/>
    <w:rsid w:val="008F2505"/>
    <w:rsid w:val="00907D9E"/>
    <w:rsid w:val="009307F9"/>
    <w:rsid w:val="00936FF2"/>
    <w:rsid w:val="009372FF"/>
    <w:rsid w:val="00946D8A"/>
    <w:rsid w:val="00956464"/>
    <w:rsid w:val="00982B2C"/>
    <w:rsid w:val="00982C48"/>
    <w:rsid w:val="0098370C"/>
    <w:rsid w:val="009B012D"/>
    <w:rsid w:val="00A20EC8"/>
    <w:rsid w:val="00A20F51"/>
    <w:rsid w:val="00AB44FC"/>
    <w:rsid w:val="00AE1D02"/>
    <w:rsid w:val="00AF3F24"/>
    <w:rsid w:val="00AF621B"/>
    <w:rsid w:val="00B025B7"/>
    <w:rsid w:val="00B174CC"/>
    <w:rsid w:val="00B2544D"/>
    <w:rsid w:val="00B37A75"/>
    <w:rsid w:val="00BA2E00"/>
    <w:rsid w:val="00BC2CC4"/>
    <w:rsid w:val="00BC3845"/>
    <w:rsid w:val="00BD438B"/>
    <w:rsid w:val="00BE1EBD"/>
    <w:rsid w:val="00CA40FB"/>
    <w:rsid w:val="00CF0BE0"/>
    <w:rsid w:val="00CF78E7"/>
    <w:rsid w:val="00D06FA5"/>
    <w:rsid w:val="00D107B0"/>
    <w:rsid w:val="00D23DED"/>
    <w:rsid w:val="00D256C0"/>
    <w:rsid w:val="00D266FB"/>
    <w:rsid w:val="00D34FFF"/>
    <w:rsid w:val="00D50145"/>
    <w:rsid w:val="00D55A7F"/>
    <w:rsid w:val="00D72778"/>
    <w:rsid w:val="00D84FAE"/>
    <w:rsid w:val="00D939A9"/>
    <w:rsid w:val="00DB1F1D"/>
    <w:rsid w:val="00DC2D91"/>
    <w:rsid w:val="00DC6688"/>
    <w:rsid w:val="00DE663F"/>
    <w:rsid w:val="00E139CA"/>
    <w:rsid w:val="00E51C2F"/>
    <w:rsid w:val="00E7254D"/>
    <w:rsid w:val="00E856CE"/>
    <w:rsid w:val="00E90992"/>
    <w:rsid w:val="00EB5C01"/>
    <w:rsid w:val="00F37594"/>
    <w:rsid w:val="00F67A75"/>
    <w:rsid w:val="00F67C87"/>
    <w:rsid w:val="00F84DBA"/>
    <w:rsid w:val="00F87B18"/>
    <w:rsid w:val="00FB6171"/>
    <w:rsid w:val="00FF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4AC0EA"/>
  <w14:defaultImageDpi w14:val="32767"/>
  <w15:chartTrackingRefBased/>
  <w15:docId w15:val="{84A06E77-2FC3-F549-BEE2-454FCC23E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256C0"/>
    <w:pPr>
      <w:spacing w:after="160" w:line="259" w:lineRule="auto"/>
    </w:pPr>
    <w:rPr>
      <w:rFonts w:ascii="Times New Roman" w:hAnsi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256C0"/>
    <w:rPr>
      <w:color w:val="0000FF"/>
      <w:u w:val="single"/>
    </w:rPr>
  </w:style>
  <w:style w:type="table" w:styleId="TableGrid">
    <w:name w:val="Table Grid"/>
    <w:basedOn w:val="TableNormal"/>
    <w:uiPriority w:val="39"/>
    <w:rsid w:val="00D256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56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56C0"/>
    <w:rPr>
      <w:rFonts w:ascii="Times New Roman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256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56C0"/>
    <w:rPr>
      <w:rFonts w:ascii="Times New Roman" w:hAnsi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256C0"/>
  </w:style>
  <w:style w:type="character" w:styleId="CommentReference">
    <w:name w:val="annotation reference"/>
    <w:basedOn w:val="DefaultParagraphFont"/>
    <w:uiPriority w:val="99"/>
    <w:semiHidden/>
    <w:unhideWhenUsed/>
    <w:rsid w:val="00D256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6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6C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6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6C0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256C0"/>
    <w:pPr>
      <w:ind w:left="720"/>
      <w:contextualSpacing/>
    </w:pPr>
  </w:style>
  <w:style w:type="paragraph" w:styleId="Revision">
    <w:name w:val="Revision"/>
    <w:hidden/>
    <w:uiPriority w:val="99"/>
    <w:semiHidden/>
    <w:rsid w:val="00D256C0"/>
    <w:rPr>
      <w:rFonts w:ascii="Times New Roman" w:hAnsi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90</Words>
  <Characters>5644</Characters>
  <Application>Microsoft Office Word</Application>
  <DocSecurity>0</DocSecurity>
  <Lines>47</Lines>
  <Paragraphs>13</Paragraphs>
  <ScaleCrop>false</ScaleCrop>
  <Company/>
  <LinksUpToDate>false</LinksUpToDate>
  <CharactersWithSpaces>6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Christopher A. (Dr.)</dc:creator>
  <cp:keywords/>
  <dc:description/>
  <cp:lastModifiedBy>Martin, Christopher A. (Dr.)</cp:lastModifiedBy>
  <cp:revision>1</cp:revision>
  <dcterms:created xsi:type="dcterms:W3CDTF">2022-05-04T08:17:00Z</dcterms:created>
  <dcterms:modified xsi:type="dcterms:W3CDTF">2022-05-04T08:17:00Z</dcterms:modified>
</cp:coreProperties>
</file>